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3E8607" w14:textId="77777777" w:rsidR="0035389E" w:rsidRPr="00F37DE2" w:rsidRDefault="0035389E" w:rsidP="003538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37DE2">
        <w:rPr>
          <w:rFonts w:ascii="Times New Roman" w:hAnsi="Times New Roman" w:cs="Times New Roman" w:hint="eastAsia"/>
          <w:b/>
          <w:bCs/>
          <w:sz w:val="24"/>
          <w:szCs w:val="24"/>
        </w:rPr>
        <w:t>Supplementary Table 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D95C50">
        <w:rPr>
          <w:rFonts w:hint="eastAsia"/>
        </w:rPr>
        <w:t xml:space="preserve"> </w:t>
      </w:r>
      <w:bookmarkStart w:id="0" w:name="OLE_LINK1"/>
      <w:r w:rsidRPr="00D95C5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list of </w:t>
      </w:r>
      <w:r w:rsidRPr="00D95C50">
        <w:rPr>
          <w:rFonts w:ascii="Times New Roman" w:hAnsi="Times New Roman" w:cs="Times New Roman" w:hint="eastAsia"/>
          <w:b/>
          <w:bCs/>
          <w:sz w:val="24"/>
          <w:szCs w:val="24"/>
        </w:rPr>
        <w:t>primer</w:t>
      </w:r>
      <w:bookmarkEnd w:id="0"/>
    </w:p>
    <w:tbl>
      <w:tblPr>
        <w:tblStyle w:val="af2"/>
        <w:tblpPr w:leftFromText="180" w:rightFromText="180" w:vertAnchor="page" w:horzAnchor="margin" w:tblpY="199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913C1C" w14:paraId="04DA1958" w14:textId="77777777" w:rsidTr="000E750E"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14:paraId="5C158D22" w14:textId="77777777" w:rsidR="00913C1C" w:rsidRPr="00EC639A" w:rsidRDefault="00913C1C" w:rsidP="000E7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39A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14:paraId="41D433F5" w14:textId="77777777" w:rsidR="00913C1C" w:rsidRPr="00EC639A" w:rsidRDefault="00913C1C" w:rsidP="000E7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39A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913C1C" w:rsidRPr="001061BF" w14:paraId="5A0EB6DF" w14:textId="77777777" w:rsidTr="000E750E">
        <w:tc>
          <w:tcPr>
            <w:tcW w:w="4148" w:type="dxa"/>
            <w:tcBorders>
              <w:top w:val="single" w:sz="8" w:space="0" w:color="auto"/>
            </w:tcBorders>
          </w:tcPr>
          <w:p w14:paraId="3E0B088E" w14:textId="77777777" w:rsidR="00913C1C" w:rsidRPr="001061BF" w:rsidRDefault="00913C1C" w:rsidP="000E75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1BF">
              <w:rPr>
                <w:rFonts w:ascii="Times New Roman" w:hAnsi="Times New Roman" w:cs="Times New Roman"/>
                <w:szCs w:val="21"/>
              </w:rPr>
              <w:t xml:space="preserve">Mouse ANP     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 xml:space="preserve">     </w:t>
            </w:r>
            <w:r w:rsidRPr="001061BF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148" w:type="dxa"/>
            <w:tcBorders>
              <w:top w:val="single" w:sz="8" w:space="0" w:color="auto"/>
            </w:tcBorders>
          </w:tcPr>
          <w:p w14:paraId="48540348" w14:textId="77777777" w:rsidR="00913C1C" w:rsidRPr="001061BF" w:rsidRDefault="00913C1C" w:rsidP="000E75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1BF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’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-GGAGCCTACGAAGATCCAGC-3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’</w:t>
            </w:r>
          </w:p>
        </w:tc>
      </w:tr>
      <w:tr w:rsidR="00913C1C" w:rsidRPr="001061BF" w14:paraId="7955DF6D" w14:textId="77777777" w:rsidTr="000E750E">
        <w:tc>
          <w:tcPr>
            <w:tcW w:w="4148" w:type="dxa"/>
          </w:tcPr>
          <w:p w14:paraId="018A816D" w14:textId="77777777" w:rsidR="00913C1C" w:rsidRPr="001061BF" w:rsidRDefault="00913C1C" w:rsidP="000E750E">
            <w:pPr>
              <w:ind w:firstLineChars="1000" w:firstLine="2100"/>
              <w:jc w:val="left"/>
              <w:rPr>
                <w:rFonts w:ascii="Times New Roman" w:hAnsi="Times New Roman" w:cs="Times New Roman"/>
                <w:szCs w:val="21"/>
              </w:rPr>
            </w:pPr>
            <w:r w:rsidRPr="001061BF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148" w:type="dxa"/>
          </w:tcPr>
          <w:p w14:paraId="3993E21A" w14:textId="77777777" w:rsidR="00913C1C" w:rsidRPr="001061BF" w:rsidRDefault="00913C1C" w:rsidP="000E75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1BF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’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-TCCAATCCTGTCAATCCTACCC-3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’</w:t>
            </w:r>
          </w:p>
        </w:tc>
      </w:tr>
      <w:tr w:rsidR="00913C1C" w:rsidRPr="001061BF" w14:paraId="40505BDF" w14:textId="77777777" w:rsidTr="000E750E">
        <w:tc>
          <w:tcPr>
            <w:tcW w:w="4148" w:type="dxa"/>
          </w:tcPr>
          <w:p w14:paraId="6E69580C" w14:textId="77777777" w:rsidR="00913C1C" w:rsidRPr="001061BF" w:rsidRDefault="00913C1C" w:rsidP="000E75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1BF">
              <w:rPr>
                <w:rFonts w:ascii="Times New Roman" w:hAnsi="Times New Roman" w:cs="Times New Roman"/>
                <w:szCs w:val="21"/>
              </w:rPr>
              <w:t xml:space="preserve">Mouse 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1061BF">
              <w:rPr>
                <w:rFonts w:ascii="Times New Roman" w:hAnsi="Times New Roman" w:cs="Times New Roman"/>
                <w:szCs w:val="21"/>
              </w:rPr>
              <w:t xml:space="preserve">NP     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 xml:space="preserve">     </w:t>
            </w:r>
            <w:r w:rsidRPr="001061BF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148" w:type="dxa"/>
          </w:tcPr>
          <w:p w14:paraId="5A63C383" w14:textId="77777777" w:rsidR="00913C1C" w:rsidRPr="001061BF" w:rsidRDefault="00913C1C" w:rsidP="000E75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1BF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’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-CTTCGGTCTCAAGGCAGCAC-3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’</w:t>
            </w:r>
          </w:p>
        </w:tc>
      </w:tr>
      <w:tr w:rsidR="00913C1C" w:rsidRPr="001061BF" w14:paraId="105E414D" w14:textId="77777777" w:rsidTr="000E750E">
        <w:tc>
          <w:tcPr>
            <w:tcW w:w="4148" w:type="dxa"/>
          </w:tcPr>
          <w:p w14:paraId="65E14756" w14:textId="77777777" w:rsidR="00913C1C" w:rsidRPr="001061BF" w:rsidRDefault="00913C1C" w:rsidP="000E750E">
            <w:pPr>
              <w:ind w:firstLineChars="1000" w:firstLine="2100"/>
              <w:jc w:val="left"/>
              <w:rPr>
                <w:rFonts w:ascii="Times New Roman" w:hAnsi="Times New Roman" w:cs="Times New Roman"/>
                <w:szCs w:val="21"/>
              </w:rPr>
            </w:pPr>
            <w:r w:rsidRPr="001061BF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148" w:type="dxa"/>
          </w:tcPr>
          <w:p w14:paraId="0E7A9978" w14:textId="77777777" w:rsidR="00913C1C" w:rsidRPr="001061BF" w:rsidRDefault="00913C1C" w:rsidP="000E75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1BF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’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-GCCCAAACGACTGACGGATC-3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’</w:t>
            </w:r>
          </w:p>
        </w:tc>
      </w:tr>
      <w:tr w:rsidR="00913C1C" w:rsidRPr="001061BF" w14:paraId="46010873" w14:textId="77777777" w:rsidTr="000E750E">
        <w:tc>
          <w:tcPr>
            <w:tcW w:w="4148" w:type="dxa"/>
          </w:tcPr>
          <w:p w14:paraId="0AFBDD00" w14:textId="7AA6B27A" w:rsidR="00913C1C" w:rsidRPr="001061BF" w:rsidRDefault="00913C1C" w:rsidP="000E75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1BF">
              <w:rPr>
                <w:rFonts w:ascii="Times New Roman" w:hAnsi="Times New Roman" w:cs="Times New Roman"/>
                <w:szCs w:val="21"/>
              </w:rPr>
              <w:t xml:space="preserve">Mouse </w:t>
            </w:r>
            <w:r w:rsidRPr="00913C1C">
              <w:rPr>
                <w:rFonts w:ascii="Times New Roman" w:hAnsi="Times New Roman" w:cs="Times New Roman" w:hint="eastAsia"/>
                <w:szCs w:val="21"/>
              </w:rPr>
              <w:t>Galectin-3</w:t>
            </w:r>
            <w:r w:rsidRPr="00C53FF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061BF">
              <w:rPr>
                <w:rFonts w:ascii="Times New Roman" w:hAnsi="Times New Roman" w:cs="Times New Roman"/>
                <w:szCs w:val="21"/>
              </w:rPr>
              <w:t xml:space="preserve">    Forward</w:t>
            </w:r>
          </w:p>
        </w:tc>
        <w:tc>
          <w:tcPr>
            <w:tcW w:w="4148" w:type="dxa"/>
          </w:tcPr>
          <w:p w14:paraId="7B59FB0C" w14:textId="0E7A1D54" w:rsidR="00913C1C" w:rsidRPr="001061BF" w:rsidRDefault="00913C1C" w:rsidP="000E75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3FFB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C53FFB">
              <w:rPr>
                <w:rFonts w:ascii="Times New Roman" w:hAnsi="Times New Roman" w:cs="Times New Roman" w:hint="eastAsia"/>
                <w:szCs w:val="21"/>
              </w:rPr>
              <w:t>’</w:t>
            </w:r>
            <w:r w:rsidRPr="00C53FFB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913C1C">
              <w:rPr>
                <w:rFonts w:ascii="Times New Roman" w:hAnsi="Times New Roman" w:cs="Times New Roman" w:hint="eastAsia"/>
                <w:szCs w:val="21"/>
              </w:rPr>
              <w:t>CAGGAAAATGGCAGACAGCTT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-3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’</w:t>
            </w:r>
          </w:p>
        </w:tc>
      </w:tr>
      <w:tr w:rsidR="00913C1C" w:rsidRPr="001061BF" w14:paraId="35F6F22E" w14:textId="77777777" w:rsidTr="000E750E">
        <w:tc>
          <w:tcPr>
            <w:tcW w:w="4148" w:type="dxa"/>
          </w:tcPr>
          <w:p w14:paraId="30ADFED1" w14:textId="77777777" w:rsidR="00913C1C" w:rsidRPr="001061BF" w:rsidRDefault="00913C1C" w:rsidP="000E750E">
            <w:pPr>
              <w:ind w:firstLineChars="1000" w:firstLine="2100"/>
              <w:jc w:val="left"/>
              <w:rPr>
                <w:rFonts w:ascii="Times New Roman" w:hAnsi="Times New Roman" w:cs="Times New Roman"/>
                <w:szCs w:val="21"/>
              </w:rPr>
            </w:pPr>
            <w:r w:rsidRPr="001061BF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148" w:type="dxa"/>
          </w:tcPr>
          <w:p w14:paraId="1E156601" w14:textId="138A6907" w:rsidR="00913C1C" w:rsidRPr="001061BF" w:rsidRDefault="00913C1C" w:rsidP="000E75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3FFB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C53FFB">
              <w:rPr>
                <w:rFonts w:ascii="Times New Roman" w:hAnsi="Times New Roman" w:cs="Times New Roman" w:hint="eastAsia"/>
                <w:szCs w:val="21"/>
              </w:rPr>
              <w:t>’</w:t>
            </w:r>
            <w:r w:rsidRPr="00C53FFB">
              <w:rPr>
                <w:rFonts w:ascii="Times New Roman" w:hAnsi="Times New Roman" w:cs="Times New Roman" w:hint="eastAsia"/>
                <w:szCs w:val="21"/>
              </w:rPr>
              <w:t xml:space="preserve">- </w:t>
            </w:r>
            <w:r w:rsidRPr="00913C1C">
              <w:rPr>
                <w:rFonts w:ascii="Times New Roman" w:hAnsi="Times New Roman" w:cs="Times New Roman" w:hint="eastAsia"/>
                <w:szCs w:val="21"/>
              </w:rPr>
              <w:t>CCCATGCACCCGGATATC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-3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’</w:t>
            </w:r>
          </w:p>
        </w:tc>
      </w:tr>
      <w:tr w:rsidR="00913C1C" w:rsidRPr="001061BF" w14:paraId="3A77F6C8" w14:textId="77777777" w:rsidTr="000E750E">
        <w:tc>
          <w:tcPr>
            <w:tcW w:w="4148" w:type="dxa"/>
          </w:tcPr>
          <w:p w14:paraId="5DB5A2EE" w14:textId="77777777" w:rsidR="00913C1C" w:rsidRPr="001061BF" w:rsidRDefault="00913C1C" w:rsidP="000E75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1BF">
              <w:rPr>
                <w:rFonts w:ascii="Times New Roman" w:hAnsi="Times New Roman" w:cs="Times New Roman"/>
                <w:szCs w:val="21"/>
              </w:rPr>
              <w:t xml:space="preserve">Mouse 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Collagen I</w:t>
            </w:r>
            <w:r w:rsidRPr="001061BF">
              <w:rPr>
                <w:rFonts w:ascii="Times New Roman" w:hAnsi="Times New Roman" w:cs="Times New Roman"/>
                <w:szCs w:val="21"/>
              </w:rPr>
              <w:t xml:space="preserve">     Forward</w:t>
            </w:r>
          </w:p>
        </w:tc>
        <w:tc>
          <w:tcPr>
            <w:tcW w:w="4148" w:type="dxa"/>
          </w:tcPr>
          <w:p w14:paraId="1C386499" w14:textId="77777777" w:rsidR="00913C1C" w:rsidRPr="001061BF" w:rsidRDefault="00913C1C" w:rsidP="000E75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1BF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’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-ATGGATTCCCGTTCGAGTAC-3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’</w:t>
            </w:r>
          </w:p>
        </w:tc>
      </w:tr>
      <w:tr w:rsidR="00913C1C" w:rsidRPr="001061BF" w14:paraId="2D30F18F" w14:textId="77777777" w:rsidTr="000E750E">
        <w:tc>
          <w:tcPr>
            <w:tcW w:w="4148" w:type="dxa"/>
          </w:tcPr>
          <w:p w14:paraId="27432F26" w14:textId="77777777" w:rsidR="00913C1C" w:rsidRPr="001061BF" w:rsidRDefault="00913C1C" w:rsidP="000E750E">
            <w:pPr>
              <w:ind w:firstLineChars="1000" w:firstLine="2100"/>
              <w:jc w:val="left"/>
              <w:rPr>
                <w:rFonts w:ascii="Times New Roman" w:hAnsi="Times New Roman" w:cs="Times New Roman"/>
                <w:szCs w:val="21"/>
              </w:rPr>
            </w:pPr>
            <w:r w:rsidRPr="001061BF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148" w:type="dxa"/>
          </w:tcPr>
          <w:p w14:paraId="57748C23" w14:textId="77777777" w:rsidR="00913C1C" w:rsidRPr="001061BF" w:rsidRDefault="00913C1C" w:rsidP="000E75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1BF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’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-TCAGCTGGATAGCGACATCG-3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’</w:t>
            </w:r>
          </w:p>
        </w:tc>
      </w:tr>
      <w:tr w:rsidR="00913C1C" w:rsidRPr="001061BF" w14:paraId="2C4E6A44" w14:textId="77777777" w:rsidTr="000E750E">
        <w:tc>
          <w:tcPr>
            <w:tcW w:w="4148" w:type="dxa"/>
          </w:tcPr>
          <w:p w14:paraId="49AFC26E" w14:textId="77777777" w:rsidR="00913C1C" w:rsidRPr="001061BF" w:rsidRDefault="00913C1C" w:rsidP="000E75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1BF">
              <w:rPr>
                <w:rFonts w:ascii="Times New Roman" w:hAnsi="Times New Roman" w:cs="Times New Roman"/>
                <w:szCs w:val="21"/>
              </w:rPr>
              <w:t>Mouse</w:t>
            </w:r>
            <w:r w:rsidRPr="001061BF">
              <w:rPr>
                <w:rFonts w:hint="eastAsia"/>
                <w:szCs w:val="21"/>
              </w:rPr>
              <w:t xml:space="preserve"> 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 xml:space="preserve">Collagen III </w:t>
            </w:r>
            <w:r w:rsidRPr="001061BF">
              <w:rPr>
                <w:rFonts w:ascii="Times New Roman" w:hAnsi="Times New Roman" w:cs="Times New Roman"/>
                <w:szCs w:val="21"/>
              </w:rPr>
              <w:t xml:space="preserve">   Forward</w:t>
            </w:r>
          </w:p>
        </w:tc>
        <w:tc>
          <w:tcPr>
            <w:tcW w:w="4148" w:type="dxa"/>
          </w:tcPr>
          <w:p w14:paraId="76C2DABD" w14:textId="77777777" w:rsidR="00913C1C" w:rsidRPr="001061BF" w:rsidRDefault="00913C1C" w:rsidP="000E75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1BF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’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-CGTAGATGAATTGGGATGCA-3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’</w:t>
            </w:r>
          </w:p>
        </w:tc>
      </w:tr>
      <w:tr w:rsidR="00913C1C" w:rsidRPr="001061BF" w14:paraId="56D643EF" w14:textId="77777777" w:rsidTr="000E750E">
        <w:tc>
          <w:tcPr>
            <w:tcW w:w="4148" w:type="dxa"/>
          </w:tcPr>
          <w:p w14:paraId="574F71DE" w14:textId="77777777" w:rsidR="00913C1C" w:rsidRPr="001061BF" w:rsidRDefault="00913C1C" w:rsidP="000E750E">
            <w:pPr>
              <w:ind w:firstLineChars="1000" w:firstLine="2100"/>
              <w:jc w:val="left"/>
              <w:rPr>
                <w:rFonts w:ascii="Times New Roman" w:hAnsi="Times New Roman" w:cs="Times New Roman"/>
                <w:szCs w:val="21"/>
              </w:rPr>
            </w:pPr>
            <w:r w:rsidRPr="001061BF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148" w:type="dxa"/>
          </w:tcPr>
          <w:p w14:paraId="1DD03036" w14:textId="77777777" w:rsidR="00913C1C" w:rsidRPr="001061BF" w:rsidRDefault="00913C1C" w:rsidP="000E75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1BF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’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-ACATGGTTCTGGCTTCCAG-3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’</w:t>
            </w:r>
          </w:p>
        </w:tc>
      </w:tr>
      <w:tr w:rsidR="00913C1C" w:rsidRPr="001061BF" w14:paraId="407C1B12" w14:textId="77777777" w:rsidTr="000E750E">
        <w:tc>
          <w:tcPr>
            <w:tcW w:w="4148" w:type="dxa"/>
          </w:tcPr>
          <w:p w14:paraId="74F90A21" w14:textId="77777777" w:rsidR="00913C1C" w:rsidRPr="001061BF" w:rsidRDefault="00913C1C" w:rsidP="000E75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1BF">
              <w:rPr>
                <w:rFonts w:ascii="Times New Roman" w:hAnsi="Times New Roman" w:cs="Times New Roman"/>
                <w:szCs w:val="21"/>
              </w:rPr>
              <w:t>Mouse</w:t>
            </w:r>
            <w:r w:rsidRPr="001061BF">
              <w:rPr>
                <w:rFonts w:hint="eastAsia"/>
                <w:szCs w:val="21"/>
              </w:rPr>
              <w:t xml:space="preserve"> </w:t>
            </w:r>
            <w:r w:rsidRPr="00DB1426">
              <w:rPr>
                <w:rFonts w:ascii="Times New Roman" w:hAnsi="Times New Roman" w:cs="Times New Roman" w:hint="eastAsia"/>
                <w:szCs w:val="21"/>
              </w:rPr>
              <w:t>a-SM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   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061BF">
              <w:rPr>
                <w:rFonts w:ascii="Times New Roman" w:hAnsi="Times New Roman" w:cs="Times New Roman"/>
                <w:szCs w:val="21"/>
              </w:rPr>
              <w:t xml:space="preserve">   Forward</w:t>
            </w:r>
          </w:p>
        </w:tc>
        <w:tc>
          <w:tcPr>
            <w:tcW w:w="4148" w:type="dxa"/>
          </w:tcPr>
          <w:p w14:paraId="110679D2" w14:textId="77777777" w:rsidR="00913C1C" w:rsidRPr="001061BF" w:rsidRDefault="00913C1C" w:rsidP="000E75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1BF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’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DB1426">
              <w:rPr>
                <w:rFonts w:ascii="Times New Roman" w:hAnsi="Times New Roman" w:cs="Times New Roman" w:hint="eastAsia"/>
                <w:szCs w:val="21"/>
              </w:rPr>
              <w:t>TGCTGACAGAGGCACCACTGAA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-3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’</w:t>
            </w:r>
          </w:p>
        </w:tc>
      </w:tr>
      <w:tr w:rsidR="00913C1C" w:rsidRPr="001061BF" w14:paraId="49173018" w14:textId="77777777" w:rsidTr="000E750E">
        <w:tc>
          <w:tcPr>
            <w:tcW w:w="4148" w:type="dxa"/>
          </w:tcPr>
          <w:p w14:paraId="74275AB3" w14:textId="77777777" w:rsidR="00913C1C" w:rsidRPr="001061BF" w:rsidRDefault="00913C1C" w:rsidP="000E750E">
            <w:pPr>
              <w:ind w:firstLineChars="1000" w:firstLine="2100"/>
              <w:jc w:val="left"/>
              <w:rPr>
                <w:rFonts w:ascii="Times New Roman" w:hAnsi="Times New Roman" w:cs="Times New Roman"/>
                <w:szCs w:val="21"/>
              </w:rPr>
            </w:pPr>
            <w:r w:rsidRPr="001061BF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148" w:type="dxa"/>
          </w:tcPr>
          <w:p w14:paraId="24CF8B13" w14:textId="77777777" w:rsidR="00913C1C" w:rsidRPr="001061BF" w:rsidRDefault="00913C1C" w:rsidP="000E75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1BF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’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 xml:space="preserve">- </w:t>
            </w:r>
            <w:r w:rsidRPr="00DB1426">
              <w:rPr>
                <w:rFonts w:ascii="Times New Roman" w:hAnsi="Times New Roman" w:cs="Times New Roman" w:hint="eastAsia"/>
                <w:szCs w:val="21"/>
              </w:rPr>
              <w:t>CAGTTGTACGTCCAGAGGCATAG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-3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’</w:t>
            </w:r>
          </w:p>
        </w:tc>
      </w:tr>
      <w:tr w:rsidR="00913C1C" w:rsidRPr="001061BF" w14:paraId="0188BFDB" w14:textId="77777777" w:rsidTr="000E750E">
        <w:tc>
          <w:tcPr>
            <w:tcW w:w="4148" w:type="dxa"/>
          </w:tcPr>
          <w:p w14:paraId="199CDA8B" w14:textId="77777777" w:rsidR="00913C1C" w:rsidRPr="001061BF" w:rsidRDefault="00913C1C" w:rsidP="000E75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1BF">
              <w:rPr>
                <w:rFonts w:ascii="Times New Roman" w:hAnsi="Times New Roman" w:cs="Times New Roman"/>
                <w:szCs w:val="21"/>
              </w:rPr>
              <w:t xml:space="preserve">Mouse 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GAPDH</w:t>
            </w:r>
            <w:r w:rsidRPr="001061BF">
              <w:rPr>
                <w:rFonts w:ascii="Times New Roman" w:hAnsi="Times New Roman" w:cs="Times New Roman"/>
                <w:szCs w:val="21"/>
              </w:rPr>
              <w:t xml:space="preserve">     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1061BF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148" w:type="dxa"/>
          </w:tcPr>
          <w:p w14:paraId="3178C776" w14:textId="77777777" w:rsidR="00913C1C" w:rsidRPr="001061BF" w:rsidRDefault="00913C1C" w:rsidP="000E75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1BF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’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-TGGCCTTCCGTGTTCCTAC-3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’</w:t>
            </w:r>
          </w:p>
        </w:tc>
      </w:tr>
      <w:tr w:rsidR="00913C1C" w:rsidRPr="001061BF" w14:paraId="536ECBF1" w14:textId="77777777" w:rsidTr="000E750E">
        <w:tc>
          <w:tcPr>
            <w:tcW w:w="4148" w:type="dxa"/>
          </w:tcPr>
          <w:p w14:paraId="7634DAB2" w14:textId="77777777" w:rsidR="00913C1C" w:rsidRPr="001061BF" w:rsidRDefault="00913C1C" w:rsidP="000E750E">
            <w:pPr>
              <w:ind w:firstLineChars="1000" w:firstLine="2100"/>
              <w:jc w:val="left"/>
              <w:rPr>
                <w:rFonts w:ascii="Times New Roman" w:hAnsi="Times New Roman" w:cs="Times New Roman"/>
                <w:szCs w:val="21"/>
              </w:rPr>
            </w:pPr>
            <w:r w:rsidRPr="001061BF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148" w:type="dxa"/>
          </w:tcPr>
          <w:p w14:paraId="64B6C9F6" w14:textId="77777777" w:rsidR="00913C1C" w:rsidRPr="001061BF" w:rsidRDefault="00913C1C" w:rsidP="000E75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61BF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’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 xml:space="preserve"> -GAGTTGCTGTTGAAGTCGCA-3</w:t>
            </w:r>
            <w:r w:rsidRPr="001061BF">
              <w:rPr>
                <w:rFonts w:ascii="Times New Roman" w:hAnsi="Times New Roman" w:cs="Times New Roman" w:hint="eastAsia"/>
                <w:szCs w:val="21"/>
              </w:rPr>
              <w:t>’</w:t>
            </w:r>
          </w:p>
        </w:tc>
      </w:tr>
    </w:tbl>
    <w:p w14:paraId="56015834" w14:textId="77777777" w:rsidR="00793903" w:rsidRPr="0035389E" w:rsidRDefault="00793903">
      <w:pPr>
        <w:rPr>
          <w:rFonts w:hint="eastAsia"/>
        </w:rPr>
      </w:pPr>
    </w:p>
    <w:sectPr w:rsidR="00793903" w:rsidRPr="003538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8DB6CD" w14:textId="77777777" w:rsidR="009C7E33" w:rsidRDefault="009C7E33" w:rsidP="0035389E">
      <w:pPr>
        <w:rPr>
          <w:rFonts w:hint="eastAsia"/>
        </w:rPr>
      </w:pPr>
      <w:r>
        <w:separator/>
      </w:r>
    </w:p>
  </w:endnote>
  <w:endnote w:type="continuationSeparator" w:id="0">
    <w:p w14:paraId="68D6FCCF" w14:textId="77777777" w:rsidR="009C7E33" w:rsidRDefault="009C7E33" w:rsidP="0035389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24BA61" w14:textId="77777777" w:rsidR="009C7E33" w:rsidRDefault="009C7E33" w:rsidP="0035389E">
      <w:pPr>
        <w:rPr>
          <w:rFonts w:hint="eastAsia"/>
        </w:rPr>
      </w:pPr>
      <w:r>
        <w:separator/>
      </w:r>
    </w:p>
  </w:footnote>
  <w:footnote w:type="continuationSeparator" w:id="0">
    <w:p w14:paraId="1E139AFE" w14:textId="77777777" w:rsidR="009C7E33" w:rsidRDefault="009C7E33" w:rsidP="0035389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0B5"/>
    <w:rsid w:val="00033817"/>
    <w:rsid w:val="0035389E"/>
    <w:rsid w:val="005A5951"/>
    <w:rsid w:val="00793903"/>
    <w:rsid w:val="007A672D"/>
    <w:rsid w:val="008E05D5"/>
    <w:rsid w:val="008F59EB"/>
    <w:rsid w:val="00913C1C"/>
    <w:rsid w:val="009C7E33"/>
    <w:rsid w:val="00A130B5"/>
    <w:rsid w:val="00A5629B"/>
    <w:rsid w:val="00A808D0"/>
    <w:rsid w:val="00E70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BDABAC"/>
  <w15:chartTrackingRefBased/>
  <w15:docId w15:val="{A3105ED0-DC67-46A5-8F33-F8D3CE0BB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389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130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30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30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30B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30B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30B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30B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30B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30B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130B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130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130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130B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130B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130B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130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130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130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130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130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130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130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130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130B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130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130B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130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130B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130B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538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5389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538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5389E"/>
    <w:rPr>
      <w:sz w:val="18"/>
      <w:szCs w:val="18"/>
    </w:rPr>
  </w:style>
  <w:style w:type="table" w:styleId="af2">
    <w:name w:val="Table Grid"/>
    <w:basedOn w:val="a1"/>
    <w:uiPriority w:val="39"/>
    <w:rsid w:val="00913C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0</Words>
  <Characters>609</Characters>
  <Application>Microsoft Office Word</Application>
  <DocSecurity>0</DocSecurity>
  <Lines>32</Lines>
  <Paragraphs>35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佳 徐</dc:creator>
  <cp:keywords/>
  <dc:description/>
  <cp:lastModifiedBy>佳佳 徐</cp:lastModifiedBy>
  <cp:revision>3</cp:revision>
  <dcterms:created xsi:type="dcterms:W3CDTF">2025-05-08T15:31:00Z</dcterms:created>
  <dcterms:modified xsi:type="dcterms:W3CDTF">2025-05-10T08:31:00Z</dcterms:modified>
</cp:coreProperties>
</file>